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>. Summary of allelic polymorphism.</w:t>
      </w:r>
    </w:p>
    <w:p>
      <w:pPr>
        <w:pStyle w:val="Normal"/>
        <w:rPr/>
      </w:pPr>
      <w:r>
        <w:rPr/>
      </w:r>
    </w:p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340"/>
        <w:gridCol w:w="234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ORF19 Design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llelic Identity</w:t>
            </w:r>
          </w:p>
        </w:tc>
      </w:tr>
      <w:tr>
        <w:trPr/>
        <w:tc>
          <w:tcPr>
            <w:tcW w:w="6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Group 1. </w:t>
            </w:r>
            <w:r>
              <w:rPr>
                <w:rFonts w:cs="Arial"/>
                <w:sz w:val="18"/>
                <w:szCs w:val="18"/>
              </w:rPr>
              <w:t>Strains</w:t>
            </w:r>
            <w:r>
              <w:rPr>
                <w:rFonts w:cs="Arial"/>
                <w:sz w:val="18"/>
                <w:szCs w:val="18"/>
              </w:rPr>
              <w:t xml:space="preserve"> that are</w:t>
            </w:r>
            <w:r>
              <w:rPr>
                <w:rFonts w:cs="Arial"/>
                <w:sz w:val="18"/>
                <w:szCs w:val="18"/>
              </w:rPr>
              <w:t xml:space="preserve"> hypersensitive to compound</w:t>
            </w: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9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ERG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267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NC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60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PDR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58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PDR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159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ERG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310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MET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294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DIP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21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NAT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207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RG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216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TPO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15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69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YIL090w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200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HNM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75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74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TAF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218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YER036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72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565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SWI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719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NOC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218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LG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594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SEC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596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RF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39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YI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26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USO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664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YIF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257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SEC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119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HRD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389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TLG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9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SEC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459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CLC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12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BRN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324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YJL207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369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TE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730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TUB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267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BUB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33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ES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19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UR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3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IPI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62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IPI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23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CGR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686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RIX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409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NOP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29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NUG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35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RPF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60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RRS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RRP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39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RSM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44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EBP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104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ERB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58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NOC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738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NOG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257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FRS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408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SGT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553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CDC3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60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CNS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63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RPG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46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NI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53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TIF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32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RC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1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RC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72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RP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228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RP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243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RC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61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RC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609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CCT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400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CCT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31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CCT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29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FKS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284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RHO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6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 xml:space="preserve">Group 2. </w:t>
            </w:r>
            <w:r>
              <w:rPr>
                <w:rFonts w:cs="Arial"/>
                <w:sz w:val="18"/>
                <w:szCs w:val="18"/>
              </w:rPr>
              <w:t>Strains</w:t>
            </w:r>
            <w:r>
              <w:rPr>
                <w:rFonts w:cs="Arial"/>
                <w:sz w:val="18"/>
                <w:szCs w:val="18"/>
              </w:rPr>
              <w:t xml:space="preserve"> that are not</w:t>
            </w:r>
            <w:r>
              <w:rPr>
                <w:rFonts w:cs="Arial"/>
                <w:sz w:val="18"/>
                <w:szCs w:val="18"/>
              </w:rPr>
              <w:t xml:space="preserve"> hypersensitive to compound</w:t>
            </w:r>
            <w:r>
              <w:rPr>
                <w:rFonts w:cs="Arial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460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RL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594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FAS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560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MDR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60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TUB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49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BNI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507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PFY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387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RC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723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TIF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65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HSC8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76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CPR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760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HA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10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MAD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73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ERG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103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HMG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f19.60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ERG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1T20:22:00Z</dcterms:created>
  <dc:creator>xudemin</dc:creator>
  <dc:description/>
  <cp:keywords/>
  <dc:language>en-US</dc:language>
  <cp:lastModifiedBy>xudemin</cp:lastModifiedBy>
  <dcterms:modified xsi:type="dcterms:W3CDTF">2007-04-12T15:07:00Z</dcterms:modified>
  <cp:revision>2</cp:revision>
  <dc:subject/>
  <dc:title>ORF19 Designation</dc:title>
</cp:coreProperties>
</file>